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9461A" w14:textId="6E230B9E" w:rsidR="004130CA" w:rsidRPr="00815A86" w:rsidRDefault="00B26735" w:rsidP="004130CA">
      <w:pPr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Additional file</w:t>
      </w:r>
      <w:r w:rsidR="004130CA" w:rsidRPr="00815A86">
        <w:rPr>
          <w:b/>
          <w:szCs w:val="24"/>
        </w:rPr>
        <w:t xml:space="preserve"> 1: </w:t>
      </w:r>
      <w:r w:rsidR="004130CA" w:rsidRPr="00B26735">
        <w:rPr>
          <w:szCs w:val="24"/>
        </w:rPr>
        <w:t>Flow of participants in Cam-CAN from sample to interview in further detail</w:t>
      </w:r>
    </w:p>
    <w:p w14:paraId="3C53402B" w14:textId="38B9D638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7F8F1C" wp14:editId="445715C1">
                <wp:simplePos x="0" y="0"/>
                <wp:positionH relativeFrom="column">
                  <wp:posOffset>180975</wp:posOffset>
                </wp:positionH>
                <wp:positionV relativeFrom="paragraph">
                  <wp:posOffset>51435</wp:posOffset>
                </wp:positionV>
                <wp:extent cx="2629535" cy="333375"/>
                <wp:effectExtent l="0" t="0" r="18415" b="2857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953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7D73B" w14:textId="3D5FF436" w:rsidR="004130CA" w:rsidRPr="00815A86" w:rsidRDefault="00B26735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numerated sample: N = 36</w:t>
                            </w:r>
                            <w:r w:rsidR="004130CA" w:rsidRPr="00815A86">
                              <w:rPr>
                                <w:b/>
                              </w:rPr>
                              <w:t>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F8F1C" id="Text Box 2" o:spid="_x0000_s1038" type="#_x0000_t202" style="position:absolute;margin-left:14.25pt;margin-top:4.05pt;width:207.05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">
                <v:textbox>
                  <w:txbxContent>
                    <w:p w14:paraId="0AA7D73B" w14:textId="3D5FF436" w:rsidR="004130CA" w:rsidRPr="00815A86" w:rsidRDefault="00B26735" w:rsidP="004130C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numerated sample: N = 36</w:t>
                      </w:r>
                      <w:r w:rsidR="004130CA" w:rsidRPr="00815A86">
                        <w:rPr>
                          <w:b/>
                        </w:rPr>
                        <w:t>018</w:t>
                      </w:r>
                    </w:p>
                  </w:txbxContent>
                </v:textbox>
              </v:shape>
            </w:pict>
          </mc:Fallback>
        </mc:AlternateContent>
      </w:r>
      <w:r w:rsidR="004130CA">
        <w:rPr>
          <w:sz w:val="20"/>
          <w:szCs w:val="20"/>
        </w:rPr>
        <w:t xml:space="preserve">  </w:t>
      </w:r>
    </w:p>
    <w:p w14:paraId="60D17A99" w14:textId="2583B67C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7B2B42F9" wp14:editId="5BEA629B">
                <wp:simplePos x="0" y="0"/>
                <wp:positionH relativeFrom="column">
                  <wp:posOffset>683260</wp:posOffset>
                </wp:positionH>
                <wp:positionV relativeFrom="paragraph">
                  <wp:posOffset>180340</wp:posOffset>
                </wp:positionV>
                <wp:extent cx="0" cy="554355"/>
                <wp:effectExtent l="95250" t="0" r="57150" b="5524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5435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EF58B" id="Straight Arrow Connector 14" o:spid="_x0000_s1026" type="#_x0000_t32" style="position:absolute;margin-left:53.8pt;margin-top:14.2pt;width:0;height:43.6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" strokecolor="#4579b8 [3044]">
                <v:stroke endarrow="open"/>
                <o:lock v:ext="edit" shapetype="f"/>
              </v:shape>
            </w:pict>
          </mc:Fallback>
        </mc:AlternateContent>
      </w:r>
    </w:p>
    <w:p w14:paraId="5F593CA3" w14:textId="36603FFE" w:rsidR="004130CA" w:rsidRDefault="004130CA" w:rsidP="004130CA">
      <w:pPr>
        <w:rPr>
          <w:sz w:val="20"/>
          <w:szCs w:val="20"/>
        </w:rPr>
      </w:pPr>
    </w:p>
    <w:p w14:paraId="7D78191F" w14:textId="305B59E3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15061B" wp14:editId="49D5B7D0">
                <wp:simplePos x="0" y="0"/>
                <wp:positionH relativeFrom="column">
                  <wp:posOffset>200025</wp:posOffset>
                </wp:positionH>
                <wp:positionV relativeFrom="paragraph">
                  <wp:posOffset>197485</wp:posOffset>
                </wp:positionV>
                <wp:extent cx="2990850" cy="8572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89F04" w14:textId="6B63A9D1" w:rsidR="004130CA" w:rsidRPr="00815A86" w:rsidRDefault="004130CA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815A86">
                              <w:rPr>
                                <w:b/>
                              </w:rPr>
                              <w:t>Ascertained sample: N = 20895</w:t>
                            </w:r>
                          </w:p>
                          <w:p w14:paraId="53F93937" w14:textId="0A64DE6D" w:rsidR="004130CA" w:rsidRPr="00815A86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b/>
                                <w:sz w:val="20"/>
                                <w:szCs w:val="18"/>
                              </w:rPr>
                              <w:t xml:space="preserve">Removal of </w:t>
                            </w:r>
                            <w:r w:rsidR="00B26735">
                              <w:rPr>
                                <w:b/>
                                <w:sz w:val="20"/>
                                <w:szCs w:val="18"/>
                              </w:rPr>
                              <w:t>15</w:t>
                            </w:r>
                            <w:r w:rsidRPr="00815A86">
                              <w:rPr>
                                <w:b/>
                                <w:sz w:val="20"/>
                                <w:szCs w:val="18"/>
                              </w:rPr>
                              <w:t>123 individuals as follows:</w:t>
                            </w:r>
                          </w:p>
                          <w:p w14:paraId="1B14C7E0" w14:textId="07355BA3" w:rsidR="004130CA" w:rsidRPr="00815A86" w:rsidRDefault="00B26735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18"/>
                              </w:rPr>
                              <w:t>Oversampled individuals: 13</w:t>
                            </w:r>
                            <w:r w:rsidR="004130CA" w:rsidRPr="00815A86">
                              <w:rPr>
                                <w:sz w:val="20"/>
                                <w:szCs w:val="18"/>
                              </w:rPr>
                              <w:t>637</w:t>
                            </w:r>
                          </w:p>
                          <w:p w14:paraId="0744AE80" w14:textId="6EA23203" w:rsidR="004130CA" w:rsidRPr="00815A86" w:rsidRDefault="00B26735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18"/>
                              </w:rPr>
                              <w:t>Duplicated individuals: 1</w:t>
                            </w:r>
                            <w:r w:rsidR="004130CA" w:rsidRPr="00815A86">
                              <w:rPr>
                                <w:sz w:val="20"/>
                                <w:szCs w:val="18"/>
                              </w:rPr>
                              <w:t>48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5061B" id="_x0000_s1039" type="#_x0000_t202" style="position:absolute;margin-left:15.75pt;margin-top:15.55pt;width:235.5pt;height:6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">
                <v:textbox>
                  <w:txbxContent>
                    <w:p w14:paraId="63F89F04" w14:textId="6B63A9D1" w:rsidR="004130CA" w:rsidRPr="00815A86" w:rsidRDefault="004130CA" w:rsidP="004130CA">
                      <w:pPr>
                        <w:spacing w:after="0"/>
                        <w:rPr>
                          <w:b/>
                        </w:rPr>
                      </w:pPr>
                      <w:r w:rsidRPr="00815A86">
                        <w:rPr>
                          <w:b/>
                        </w:rPr>
                        <w:t>Ascertained sample: N = 20895</w:t>
                      </w:r>
                    </w:p>
                    <w:p w14:paraId="53F93937" w14:textId="0A64DE6D" w:rsidR="004130CA" w:rsidRPr="00815A86" w:rsidRDefault="004130CA" w:rsidP="004130CA">
                      <w:pPr>
                        <w:spacing w:after="0"/>
                        <w:rPr>
                          <w:b/>
                          <w:sz w:val="20"/>
                          <w:szCs w:val="18"/>
                        </w:rPr>
                      </w:pPr>
                      <w:r w:rsidRPr="00815A86">
                        <w:rPr>
                          <w:b/>
                          <w:sz w:val="20"/>
                          <w:szCs w:val="18"/>
                        </w:rPr>
                        <w:t xml:space="preserve">Removal of </w:t>
                      </w:r>
                      <w:r w:rsidR="00B26735">
                        <w:rPr>
                          <w:b/>
                          <w:sz w:val="20"/>
                          <w:szCs w:val="18"/>
                        </w:rPr>
                        <w:t>15</w:t>
                      </w:r>
                      <w:r w:rsidRPr="00815A86">
                        <w:rPr>
                          <w:b/>
                          <w:sz w:val="20"/>
                          <w:szCs w:val="18"/>
                        </w:rPr>
                        <w:t>123 individuals as follows:</w:t>
                      </w:r>
                    </w:p>
                    <w:p w14:paraId="1B14C7E0" w14:textId="07355BA3" w:rsidR="004130CA" w:rsidRPr="00815A86" w:rsidRDefault="00B26735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sz w:val="20"/>
                          <w:szCs w:val="18"/>
                        </w:rPr>
                        <w:t>Oversampled individuals: 13</w:t>
                      </w:r>
                      <w:r w:rsidR="004130CA" w:rsidRPr="00815A86">
                        <w:rPr>
                          <w:sz w:val="20"/>
                          <w:szCs w:val="18"/>
                        </w:rPr>
                        <w:t>637</w:t>
                      </w:r>
                    </w:p>
                    <w:p w14:paraId="0744AE80" w14:textId="6EA23203" w:rsidR="004130CA" w:rsidRPr="00815A86" w:rsidRDefault="00B26735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sz w:val="20"/>
                          <w:szCs w:val="18"/>
                        </w:rPr>
                        <w:t>Duplicated individuals: 1</w:t>
                      </w:r>
                      <w:r w:rsidR="004130CA" w:rsidRPr="00815A86">
                        <w:rPr>
                          <w:sz w:val="20"/>
                          <w:szCs w:val="18"/>
                        </w:rPr>
                        <w:t>486</w:t>
                      </w:r>
                    </w:p>
                  </w:txbxContent>
                </v:textbox>
              </v:shape>
            </w:pict>
          </mc:Fallback>
        </mc:AlternateContent>
      </w:r>
    </w:p>
    <w:p w14:paraId="0368A749" w14:textId="053A805E" w:rsidR="004130CA" w:rsidRDefault="004130CA" w:rsidP="004130CA">
      <w:pPr>
        <w:rPr>
          <w:sz w:val="20"/>
          <w:szCs w:val="20"/>
        </w:rPr>
      </w:pPr>
    </w:p>
    <w:p w14:paraId="60E65A15" w14:textId="77777777" w:rsidR="004130CA" w:rsidRDefault="004130CA" w:rsidP="004130CA">
      <w:pPr>
        <w:rPr>
          <w:sz w:val="20"/>
          <w:szCs w:val="20"/>
        </w:rPr>
      </w:pPr>
    </w:p>
    <w:p w14:paraId="001ACB2C" w14:textId="7AE71B32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55168" behindDoc="0" locked="0" layoutInCell="1" allowOverlap="1" wp14:anchorId="52FFA46A" wp14:editId="26F988CC">
                <wp:simplePos x="0" y="0"/>
                <wp:positionH relativeFrom="column">
                  <wp:posOffset>695325</wp:posOffset>
                </wp:positionH>
                <wp:positionV relativeFrom="paragraph">
                  <wp:posOffset>243840</wp:posOffset>
                </wp:positionV>
                <wp:extent cx="19050" cy="5598160"/>
                <wp:effectExtent l="95250" t="0" r="57150" b="59690"/>
                <wp:wrapNone/>
                <wp:docPr id="2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9050" cy="55981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0A52C" id="Straight Arrow Connector 1" o:spid="_x0000_s1026" type="#_x0000_t32" style="position:absolute;margin-left:54.75pt;margin-top:19.2pt;width:1.5pt;height:440.8pt;flip:x;z-index:2516551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" strokecolor="#4579b8 [3044]">
                <v:stroke endarrow="open"/>
                <o:lock v:ext="edit" shapetype="f"/>
              </v:shape>
            </w:pict>
          </mc:Fallback>
        </mc:AlternateContent>
      </w:r>
    </w:p>
    <w:p w14:paraId="1EF10DE9" w14:textId="2462BC86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AB71E14" wp14:editId="4E01B29B">
                <wp:simplePos x="0" y="0"/>
                <wp:positionH relativeFrom="column">
                  <wp:posOffset>1514475</wp:posOffset>
                </wp:positionH>
                <wp:positionV relativeFrom="paragraph">
                  <wp:posOffset>5080</wp:posOffset>
                </wp:positionV>
                <wp:extent cx="3604895" cy="5276850"/>
                <wp:effectExtent l="0" t="0" r="1460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4895" cy="527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71AF8" w14:textId="5408E957" w:rsidR="004130CA" w:rsidRPr="00815A86" w:rsidRDefault="00B26735" w:rsidP="004130CA">
                            <w:pPr>
                              <w:spacing w:after="0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Not eligible: N = 13</w:t>
                            </w:r>
                            <w:r w:rsidR="004130CA" w:rsidRPr="00815A86">
                              <w:rPr>
                                <w:b/>
                                <w:szCs w:val="20"/>
                              </w:rPr>
                              <w:t>279</w:t>
                            </w:r>
                          </w:p>
                          <w:p w14:paraId="6D029E51" w14:textId="77777777" w:rsidR="004130CA" w:rsidRPr="00052F81" w:rsidRDefault="004130CA" w:rsidP="004130CA">
                            <w:pPr>
                              <w:spacing w:after="0"/>
                              <w:rPr>
                                <w:b/>
                                <w:sz w:val="8"/>
                                <w:szCs w:val="8"/>
                              </w:rPr>
                            </w:pPr>
                          </w:p>
                          <w:p w14:paraId="18807DF1" w14:textId="32D65C98" w:rsidR="004130CA" w:rsidRPr="00815A86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b/>
                                <w:sz w:val="20"/>
                                <w:szCs w:val="20"/>
                              </w:rPr>
                              <w:t>Incorrect da</w:t>
                            </w:r>
                            <w:r w:rsidR="00B26735">
                              <w:rPr>
                                <w:b/>
                                <w:sz w:val="20"/>
                                <w:szCs w:val="20"/>
                              </w:rPr>
                              <w:t>ta listed in PCT records: N = 3</w:t>
                            </w:r>
                            <w:r w:rsidRPr="00815A86">
                              <w:rPr>
                                <w:b/>
                                <w:sz w:val="20"/>
                                <w:szCs w:val="20"/>
                              </w:rPr>
                              <w:t>621</w:t>
                            </w:r>
                          </w:p>
                          <w:p w14:paraId="146C4B6A" w14:textId="0EFEA2B2" w:rsidR="004130CA" w:rsidRPr="00815A86" w:rsidRDefault="00B26735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 in correct area: 2</w:t>
                            </w:r>
                            <w:r w:rsidR="004130CA" w:rsidRPr="00815A86">
                              <w:rPr>
                                <w:sz w:val="20"/>
                                <w:szCs w:val="20"/>
                              </w:rPr>
                              <w:t>524</w:t>
                            </w:r>
                          </w:p>
                          <w:p w14:paraId="1995D237" w14:textId="7471AE5D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 xml:space="preserve">Moved out </w:t>
                            </w:r>
                            <w:r w:rsidR="00B26735">
                              <w:rPr>
                                <w:sz w:val="20"/>
                                <w:szCs w:val="20"/>
                              </w:rPr>
                              <w:t>of area before sampling date: 1</w:t>
                            </w:r>
                            <w:r w:rsidRPr="00815A86">
                              <w:rPr>
                                <w:sz w:val="20"/>
                                <w:szCs w:val="20"/>
                              </w:rPr>
                              <w:t>021</w:t>
                            </w:r>
                          </w:p>
                          <w:p w14:paraId="23AE3E01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Incorrect address: 62</w:t>
                            </w:r>
                          </w:p>
                          <w:p w14:paraId="6E8D84C7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Died before sampling date: 13</w:t>
                            </w:r>
                          </w:p>
                          <w:p w14:paraId="462BAD05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Incorrect date of birth: 1</w:t>
                            </w:r>
                          </w:p>
                          <w:p w14:paraId="149973DB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DFE66A2" w14:textId="209A67BF" w:rsidR="004130CA" w:rsidRPr="00815A86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b/>
                                <w:sz w:val="20"/>
                                <w:szCs w:val="20"/>
                              </w:rPr>
                              <w:t xml:space="preserve">Outside </w:t>
                            </w:r>
                            <w:r w:rsidR="00B26735">
                              <w:rPr>
                                <w:b/>
                                <w:sz w:val="20"/>
                                <w:szCs w:val="20"/>
                              </w:rPr>
                              <w:t>study inclusion criteria: N = 5</w:t>
                            </w:r>
                            <w:r w:rsidRPr="00815A86">
                              <w:rPr>
                                <w:b/>
                                <w:sz w:val="20"/>
                                <w:szCs w:val="20"/>
                              </w:rPr>
                              <w:t>010</w:t>
                            </w:r>
                          </w:p>
                          <w:p w14:paraId="03B43909" w14:textId="0C23F324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 xml:space="preserve">GP </w:t>
                            </w:r>
                            <w:r w:rsidR="00B26735">
                              <w:rPr>
                                <w:sz w:val="20"/>
                                <w:szCs w:val="20"/>
                              </w:rPr>
                              <w:t>surgery not used in year one: 3</w:t>
                            </w:r>
                            <w:r w:rsidRPr="00815A86">
                              <w:rPr>
                                <w:sz w:val="20"/>
                                <w:szCs w:val="20"/>
                              </w:rPr>
                              <w:t>536</w:t>
                            </w:r>
                          </w:p>
                          <w:p w14:paraId="33FCBC20" w14:textId="00C8B20C" w:rsidR="004130CA" w:rsidRPr="00815A86" w:rsidRDefault="00B26735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rm time only student: 1</w:t>
                            </w:r>
                            <w:r w:rsidR="004130CA" w:rsidRPr="00815A86">
                              <w:rPr>
                                <w:sz w:val="20"/>
                                <w:szCs w:val="20"/>
                              </w:rPr>
                              <w:t>021</w:t>
                            </w:r>
                          </w:p>
                          <w:p w14:paraId="01C9F7C3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GP surgery not used in year two: 224</w:t>
                            </w:r>
                          </w:p>
                          <w:p w14:paraId="3C32A90A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Language ineligibility: 176</w:t>
                            </w:r>
                          </w:p>
                          <w:p w14:paraId="7E8BBD1F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GP declined to be involved: 39</w:t>
                            </w:r>
                          </w:p>
                          <w:p w14:paraId="51E352F5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Relative of co-applicant/co-investigator: 7</w:t>
                            </w:r>
                          </w:p>
                          <w:p w14:paraId="18F27538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Study operation errors: 3</w:t>
                            </w:r>
                          </w:p>
                          <w:p w14:paraId="2887B49F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Profound deafness/unable to speak: 2</w:t>
                            </w:r>
                          </w:p>
                          <w:p w14:paraId="7928F1FA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815A86">
                              <w:rPr>
                                <w:sz w:val="20"/>
                                <w:szCs w:val="20"/>
                              </w:rPr>
                              <w:t>Participant participated in pilot investigation: 2</w:t>
                            </w:r>
                          </w:p>
                          <w:p w14:paraId="32D80932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24E582EE" w14:textId="2A6BC965" w:rsidR="004130CA" w:rsidRPr="00815A86" w:rsidRDefault="00B26735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ot able to be contacted: N = 4</w:t>
                            </w:r>
                            <w:r w:rsidR="004130CA" w:rsidRPr="00815A86">
                              <w:rPr>
                                <w:b/>
                                <w:sz w:val="20"/>
                                <w:szCs w:val="20"/>
                              </w:rPr>
                              <w:t>648</w:t>
                            </w:r>
                          </w:p>
                          <w:p w14:paraId="13DCAE0B" w14:textId="72E39538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Moved out of area before int</w:t>
                            </w:r>
                            <w:r w:rsidR="00B26735">
                              <w:rPr>
                                <w:sz w:val="20"/>
                                <w:szCs w:val="18"/>
                              </w:rPr>
                              <w:t>erview: 2</w:t>
                            </w:r>
                            <w:r w:rsidRPr="00815A86">
                              <w:rPr>
                                <w:sz w:val="20"/>
                                <w:szCs w:val="18"/>
                              </w:rPr>
                              <w:t>288</w:t>
                            </w:r>
                          </w:p>
                          <w:p w14:paraId="140D9DB6" w14:textId="03BC4A25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Uncont</w:t>
                            </w:r>
                            <w:r w:rsidR="00B26735">
                              <w:rPr>
                                <w:sz w:val="20"/>
                                <w:szCs w:val="18"/>
                              </w:rPr>
                              <w:t>actable after three attempts: 1</w:t>
                            </w:r>
                            <w:r w:rsidRPr="00815A86">
                              <w:rPr>
                                <w:sz w:val="20"/>
                                <w:szCs w:val="18"/>
                              </w:rPr>
                              <w:t>113</w:t>
                            </w:r>
                          </w:p>
                          <w:p w14:paraId="69680E0E" w14:textId="4ED2B9A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 xml:space="preserve">Listed by PCT but </w:t>
                            </w:r>
                            <w:r w:rsidR="00B26735">
                              <w:rPr>
                                <w:sz w:val="20"/>
                                <w:szCs w:val="18"/>
                              </w:rPr>
                              <w:t>no longer registered with GP: 1</w:t>
                            </w:r>
                            <w:r w:rsidRPr="00815A86">
                              <w:rPr>
                                <w:sz w:val="20"/>
                                <w:szCs w:val="18"/>
                              </w:rPr>
                              <w:t>007</w:t>
                            </w:r>
                          </w:p>
                          <w:p w14:paraId="57F01F1A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Died before interview: 190</w:t>
                            </w:r>
                          </w:p>
                          <w:p w14:paraId="31E6177D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Address not found, not a real address: 25</w:t>
                            </w:r>
                          </w:p>
                          <w:p w14:paraId="631FF797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Not traced, patient does not exist: 20</w:t>
                            </w:r>
                          </w:p>
                          <w:p w14:paraId="5C6A4C3F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Incorrect address listed by GP: 3</w:t>
                            </w:r>
                          </w:p>
                          <w:p w14:paraId="74FBF868" w14:textId="77777777" w:rsidR="004130CA" w:rsidRPr="00815A86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815A86">
                              <w:rPr>
                                <w:sz w:val="20"/>
                                <w:szCs w:val="18"/>
                              </w:rPr>
                              <w:t>Uncontactable - no response to letters: 2</w:t>
                            </w:r>
                          </w:p>
                          <w:p w14:paraId="0175A0BA" w14:textId="77777777" w:rsidR="004130CA" w:rsidRDefault="004130CA" w:rsidP="004130CA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71E14" id="_x0000_s1040" type="#_x0000_t202" style="position:absolute;margin-left:119.25pt;margin-top:.4pt;width:283.85pt;height:415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">
                <v:textbox>
                  <w:txbxContent>
                    <w:p w14:paraId="70E71AF8" w14:textId="5408E957" w:rsidR="004130CA" w:rsidRPr="00815A86" w:rsidRDefault="00B26735" w:rsidP="004130CA">
                      <w:pPr>
                        <w:spacing w:after="0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Not eligible: N = 13</w:t>
                      </w:r>
                      <w:r w:rsidR="004130CA" w:rsidRPr="00815A86">
                        <w:rPr>
                          <w:b/>
                          <w:szCs w:val="20"/>
                        </w:rPr>
                        <w:t>279</w:t>
                      </w:r>
                    </w:p>
                    <w:p w14:paraId="6D029E51" w14:textId="77777777" w:rsidR="004130CA" w:rsidRPr="00052F81" w:rsidRDefault="004130CA" w:rsidP="004130CA">
                      <w:pPr>
                        <w:spacing w:after="0"/>
                        <w:rPr>
                          <w:b/>
                          <w:sz w:val="8"/>
                          <w:szCs w:val="8"/>
                        </w:rPr>
                      </w:pPr>
                    </w:p>
                    <w:p w14:paraId="18807DF1" w14:textId="32D65C98" w:rsidR="004130CA" w:rsidRPr="00815A86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815A86">
                        <w:rPr>
                          <w:b/>
                          <w:sz w:val="20"/>
                          <w:szCs w:val="20"/>
                        </w:rPr>
                        <w:t>Incorrect da</w:t>
                      </w:r>
                      <w:r w:rsidR="00B26735">
                        <w:rPr>
                          <w:b/>
                          <w:sz w:val="20"/>
                          <w:szCs w:val="20"/>
                        </w:rPr>
                        <w:t>ta listed in PCT records: N = 3</w:t>
                      </w:r>
                      <w:r w:rsidRPr="00815A86">
                        <w:rPr>
                          <w:b/>
                          <w:sz w:val="20"/>
                          <w:szCs w:val="20"/>
                        </w:rPr>
                        <w:t>621</w:t>
                      </w:r>
                    </w:p>
                    <w:p w14:paraId="146C4B6A" w14:textId="0EFEA2B2" w:rsidR="004130CA" w:rsidRPr="00815A86" w:rsidRDefault="00B26735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t in correct area: 2</w:t>
                      </w:r>
                      <w:r w:rsidR="004130CA" w:rsidRPr="00815A86">
                        <w:rPr>
                          <w:sz w:val="20"/>
                          <w:szCs w:val="20"/>
                        </w:rPr>
                        <w:t>524</w:t>
                      </w:r>
                    </w:p>
                    <w:p w14:paraId="1995D237" w14:textId="7471AE5D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 xml:space="preserve">Moved out </w:t>
                      </w:r>
                      <w:r w:rsidR="00B26735">
                        <w:rPr>
                          <w:sz w:val="20"/>
                          <w:szCs w:val="20"/>
                        </w:rPr>
                        <w:t>of area before sampling date: 1</w:t>
                      </w:r>
                      <w:r w:rsidRPr="00815A86">
                        <w:rPr>
                          <w:sz w:val="20"/>
                          <w:szCs w:val="20"/>
                        </w:rPr>
                        <w:t>021</w:t>
                      </w:r>
                    </w:p>
                    <w:p w14:paraId="23AE3E01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Incorrect address: 62</w:t>
                      </w:r>
                    </w:p>
                    <w:p w14:paraId="6E8D84C7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Died before sampling date: 13</w:t>
                      </w:r>
                    </w:p>
                    <w:p w14:paraId="462BAD05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Incorrect date of birth: 1</w:t>
                      </w:r>
                    </w:p>
                    <w:p w14:paraId="149973DB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</w:p>
                    <w:p w14:paraId="5DFE66A2" w14:textId="209A67BF" w:rsidR="004130CA" w:rsidRPr="00815A86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815A86">
                        <w:rPr>
                          <w:b/>
                          <w:sz w:val="20"/>
                          <w:szCs w:val="20"/>
                        </w:rPr>
                        <w:t xml:space="preserve">Outside </w:t>
                      </w:r>
                      <w:r w:rsidR="00B26735">
                        <w:rPr>
                          <w:b/>
                          <w:sz w:val="20"/>
                          <w:szCs w:val="20"/>
                        </w:rPr>
                        <w:t>study inclusion criteria: N = 5</w:t>
                      </w:r>
                      <w:r w:rsidRPr="00815A86">
                        <w:rPr>
                          <w:b/>
                          <w:sz w:val="20"/>
                          <w:szCs w:val="20"/>
                        </w:rPr>
                        <w:t>010</w:t>
                      </w:r>
                    </w:p>
                    <w:p w14:paraId="03B43909" w14:textId="0C23F324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 xml:space="preserve">GP </w:t>
                      </w:r>
                      <w:r w:rsidR="00B26735">
                        <w:rPr>
                          <w:sz w:val="20"/>
                          <w:szCs w:val="20"/>
                        </w:rPr>
                        <w:t>surgery not used in year one: 3</w:t>
                      </w:r>
                      <w:r w:rsidRPr="00815A86">
                        <w:rPr>
                          <w:sz w:val="20"/>
                          <w:szCs w:val="20"/>
                        </w:rPr>
                        <w:t>536</w:t>
                      </w:r>
                    </w:p>
                    <w:p w14:paraId="33FCBC20" w14:textId="00C8B20C" w:rsidR="004130CA" w:rsidRPr="00815A86" w:rsidRDefault="00B26735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rm time only student: 1</w:t>
                      </w:r>
                      <w:r w:rsidR="004130CA" w:rsidRPr="00815A86">
                        <w:rPr>
                          <w:sz w:val="20"/>
                          <w:szCs w:val="20"/>
                        </w:rPr>
                        <w:t>021</w:t>
                      </w:r>
                    </w:p>
                    <w:p w14:paraId="01C9F7C3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GP surgery not used in year two: 224</w:t>
                      </w:r>
                    </w:p>
                    <w:p w14:paraId="3C32A90A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Language ineligibility: 176</w:t>
                      </w:r>
                    </w:p>
                    <w:p w14:paraId="7E8BBD1F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GP declined to be involved: 39</w:t>
                      </w:r>
                    </w:p>
                    <w:p w14:paraId="51E352F5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Relative of co-applicant/co-investigator: 7</w:t>
                      </w:r>
                    </w:p>
                    <w:p w14:paraId="18F27538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Study operation errors: 3</w:t>
                      </w:r>
                    </w:p>
                    <w:p w14:paraId="2887B49F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Profound deafness/unable to speak: 2</w:t>
                      </w:r>
                    </w:p>
                    <w:p w14:paraId="7928F1FA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815A86">
                        <w:rPr>
                          <w:sz w:val="20"/>
                          <w:szCs w:val="20"/>
                        </w:rPr>
                        <w:t>Participant participated in pilot investigation: 2</w:t>
                      </w:r>
                    </w:p>
                    <w:p w14:paraId="32D80932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</w:p>
                    <w:p w14:paraId="24E582EE" w14:textId="2A6BC965" w:rsidR="004130CA" w:rsidRPr="00815A86" w:rsidRDefault="00B26735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Not able to be contacted: N = 4</w:t>
                      </w:r>
                      <w:r w:rsidR="004130CA" w:rsidRPr="00815A86">
                        <w:rPr>
                          <w:b/>
                          <w:sz w:val="20"/>
                          <w:szCs w:val="20"/>
                        </w:rPr>
                        <w:t>648</w:t>
                      </w:r>
                    </w:p>
                    <w:p w14:paraId="13DCAE0B" w14:textId="72E39538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Moved out of area before int</w:t>
                      </w:r>
                      <w:r w:rsidR="00B26735">
                        <w:rPr>
                          <w:sz w:val="20"/>
                          <w:szCs w:val="18"/>
                        </w:rPr>
                        <w:t>erview: 2</w:t>
                      </w:r>
                      <w:r w:rsidRPr="00815A86">
                        <w:rPr>
                          <w:sz w:val="20"/>
                          <w:szCs w:val="18"/>
                        </w:rPr>
                        <w:t>288</w:t>
                      </w:r>
                    </w:p>
                    <w:p w14:paraId="140D9DB6" w14:textId="03BC4A25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Uncont</w:t>
                      </w:r>
                      <w:r w:rsidR="00B26735">
                        <w:rPr>
                          <w:sz w:val="20"/>
                          <w:szCs w:val="18"/>
                        </w:rPr>
                        <w:t>actable after three attempts: 1</w:t>
                      </w:r>
                      <w:r w:rsidRPr="00815A86">
                        <w:rPr>
                          <w:sz w:val="20"/>
                          <w:szCs w:val="18"/>
                        </w:rPr>
                        <w:t>113</w:t>
                      </w:r>
                    </w:p>
                    <w:p w14:paraId="69680E0E" w14:textId="4ED2B9A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 xml:space="preserve">Listed by PCT but </w:t>
                      </w:r>
                      <w:r w:rsidR="00B26735">
                        <w:rPr>
                          <w:sz w:val="20"/>
                          <w:szCs w:val="18"/>
                        </w:rPr>
                        <w:t>no longer registered with GP: 1</w:t>
                      </w:r>
                      <w:r w:rsidRPr="00815A86">
                        <w:rPr>
                          <w:sz w:val="20"/>
                          <w:szCs w:val="18"/>
                        </w:rPr>
                        <w:t>007</w:t>
                      </w:r>
                    </w:p>
                    <w:p w14:paraId="57F01F1A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Died before interview: 190</w:t>
                      </w:r>
                    </w:p>
                    <w:p w14:paraId="31E6177D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Address not found, not a real address: 25</w:t>
                      </w:r>
                    </w:p>
                    <w:p w14:paraId="631FF797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Not traced, patient does not exist: 20</w:t>
                      </w:r>
                    </w:p>
                    <w:p w14:paraId="5C6A4C3F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Incorrect address listed by GP: 3</w:t>
                      </w:r>
                    </w:p>
                    <w:p w14:paraId="74FBF868" w14:textId="77777777" w:rsidR="004130CA" w:rsidRPr="00815A86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815A86">
                        <w:rPr>
                          <w:sz w:val="20"/>
                          <w:szCs w:val="18"/>
                        </w:rPr>
                        <w:t>Uncontactable - no response to letters: 2</w:t>
                      </w:r>
                    </w:p>
                    <w:p w14:paraId="0175A0BA" w14:textId="77777777" w:rsidR="004130CA" w:rsidRDefault="004130CA" w:rsidP="004130CA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AF5C98" w14:textId="5D927045" w:rsidR="004130CA" w:rsidRDefault="004130CA" w:rsidP="004130CA">
      <w:pPr>
        <w:rPr>
          <w:sz w:val="20"/>
          <w:szCs w:val="20"/>
        </w:rPr>
      </w:pPr>
    </w:p>
    <w:p w14:paraId="027FF6E2" w14:textId="77777777" w:rsidR="004130CA" w:rsidRDefault="004130CA" w:rsidP="004130CA">
      <w:pPr>
        <w:rPr>
          <w:sz w:val="20"/>
          <w:szCs w:val="20"/>
        </w:rPr>
      </w:pPr>
    </w:p>
    <w:p w14:paraId="022EF068" w14:textId="77777777" w:rsidR="004130CA" w:rsidRDefault="004130CA" w:rsidP="004130CA">
      <w:pPr>
        <w:rPr>
          <w:sz w:val="20"/>
          <w:szCs w:val="20"/>
        </w:rPr>
      </w:pPr>
    </w:p>
    <w:p w14:paraId="5DC97104" w14:textId="77777777" w:rsidR="004130CA" w:rsidRDefault="004130CA" w:rsidP="004130CA">
      <w:pPr>
        <w:rPr>
          <w:sz w:val="20"/>
          <w:szCs w:val="20"/>
        </w:rPr>
      </w:pPr>
    </w:p>
    <w:p w14:paraId="14018FE0" w14:textId="77777777" w:rsidR="004130CA" w:rsidRDefault="004130CA" w:rsidP="004130CA">
      <w:pPr>
        <w:rPr>
          <w:sz w:val="20"/>
          <w:szCs w:val="20"/>
        </w:rPr>
      </w:pPr>
    </w:p>
    <w:p w14:paraId="1AF94604" w14:textId="77777777" w:rsidR="004130CA" w:rsidRDefault="004130CA" w:rsidP="004130CA">
      <w:pPr>
        <w:rPr>
          <w:sz w:val="20"/>
          <w:szCs w:val="20"/>
        </w:rPr>
      </w:pPr>
    </w:p>
    <w:p w14:paraId="67FFBF6C" w14:textId="77777777" w:rsidR="004130CA" w:rsidRDefault="004130CA" w:rsidP="004130CA">
      <w:pPr>
        <w:rPr>
          <w:sz w:val="20"/>
          <w:szCs w:val="20"/>
        </w:rPr>
      </w:pPr>
    </w:p>
    <w:p w14:paraId="595F865F" w14:textId="77777777" w:rsidR="004130CA" w:rsidRDefault="004130CA" w:rsidP="004130CA">
      <w:pPr>
        <w:rPr>
          <w:sz w:val="20"/>
          <w:szCs w:val="20"/>
        </w:rPr>
      </w:pPr>
    </w:p>
    <w:p w14:paraId="40B2D92E" w14:textId="77777777" w:rsidR="004130CA" w:rsidRDefault="004130CA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56704" behindDoc="0" locked="0" layoutInCell="1" allowOverlap="1" wp14:anchorId="3CEB9BF5" wp14:editId="322DBC80">
                <wp:simplePos x="0" y="0"/>
                <wp:positionH relativeFrom="column">
                  <wp:posOffset>701675</wp:posOffset>
                </wp:positionH>
                <wp:positionV relativeFrom="paragraph">
                  <wp:posOffset>156210</wp:posOffset>
                </wp:positionV>
                <wp:extent cx="635000" cy="0"/>
                <wp:effectExtent l="0" t="76200" r="12700" b="11430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BBB0C8" id="Straight Arrow Connector 4" o:spid="_x0000_s1026" type="#_x0000_t32" style="position:absolute;margin-left:55.25pt;margin-top:12.3pt;width:50pt;height:0;z-index:2516567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" strokecolor="#4579b8 [3044]">
                <v:stroke endarrow="open"/>
                <o:lock v:ext="edit" shapetype="f"/>
              </v:shape>
            </w:pict>
          </mc:Fallback>
        </mc:AlternateContent>
      </w:r>
    </w:p>
    <w:p w14:paraId="28429E6B" w14:textId="77777777" w:rsidR="004130CA" w:rsidRDefault="004130CA" w:rsidP="004130CA">
      <w:pPr>
        <w:rPr>
          <w:sz w:val="20"/>
          <w:szCs w:val="20"/>
        </w:rPr>
      </w:pPr>
    </w:p>
    <w:p w14:paraId="1EC42725" w14:textId="77777777" w:rsidR="004130CA" w:rsidRDefault="004130CA" w:rsidP="004130CA">
      <w:pPr>
        <w:rPr>
          <w:sz w:val="20"/>
          <w:szCs w:val="20"/>
        </w:rPr>
      </w:pPr>
    </w:p>
    <w:p w14:paraId="661E79BA" w14:textId="77777777" w:rsidR="004130CA" w:rsidRDefault="004130CA" w:rsidP="004130CA">
      <w:pPr>
        <w:rPr>
          <w:sz w:val="20"/>
          <w:szCs w:val="20"/>
        </w:rPr>
      </w:pPr>
    </w:p>
    <w:p w14:paraId="3A30B2C1" w14:textId="77777777" w:rsidR="004130CA" w:rsidRDefault="004130CA" w:rsidP="004130CA">
      <w:pPr>
        <w:rPr>
          <w:sz w:val="20"/>
          <w:szCs w:val="20"/>
        </w:rPr>
      </w:pPr>
    </w:p>
    <w:p w14:paraId="79467C50" w14:textId="77777777" w:rsidR="004130CA" w:rsidRDefault="004130CA" w:rsidP="004130CA">
      <w:pPr>
        <w:rPr>
          <w:sz w:val="20"/>
          <w:szCs w:val="20"/>
        </w:rPr>
      </w:pPr>
    </w:p>
    <w:p w14:paraId="201BFFFA" w14:textId="77777777" w:rsidR="004130CA" w:rsidRDefault="004130CA" w:rsidP="004130CA">
      <w:pPr>
        <w:rPr>
          <w:sz w:val="20"/>
          <w:szCs w:val="20"/>
        </w:rPr>
      </w:pPr>
    </w:p>
    <w:p w14:paraId="6D37D77C" w14:textId="77777777" w:rsidR="004130CA" w:rsidRDefault="004130CA" w:rsidP="004130CA">
      <w:pPr>
        <w:rPr>
          <w:sz w:val="20"/>
          <w:szCs w:val="20"/>
        </w:rPr>
      </w:pPr>
    </w:p>
    <w:p w14:paraId="12529CB2" w14:textId="77777777" w:rsidR="004130CA" w:rsidRDefault="004130CA" w:rsidP="004130CA">
      <w:pPr>
        <w:rPr>
          <w:sz w:val="20"/>
          <w:szCs w:val="20"/>
        </w:rPr>
      </w:pPr>
    </w:p>
    <w:p w14:paraId="06521AD4" w14:textId="77777777" w:rsidR="004130CA" w:rsidRDefault="004130CA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4C33E94" wp14:editId="1FA54C53">
                <wp:simplePos x="0" y="0"/>
                <wp:positionH relativeFrom="column">
                  <wp:posOffset>180975</wp:posOffset>
                </wp:positionH>
                <wp:positionV relativeFrom="paragraph">
                  <wp:posOffset>197485</wp:posOffset>
                </wp:positionV>
                <wp:extent cx="1762125" cy="528955"/>
                <wp:effectExtent l="0" t="0" r="28575" b="2413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528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3A543" w14:textId="77777777" w:rsidR="004130CA" w:rsidRPr="00815A86" w:rsidRDefault="004130CA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815A86">
                              <w:rPr>
                                <w:b/>
                              </w:rPr>
                              <w:t>Eligible and approached</w:t>
                            </w:r>
                          </w:p>
                          <w:p w14:paraId="5907BCD4" w14:textId="1558C052" w:rsidR="004130CA" w:rsidRPr="00815A86" w:rsidRDefault="00B26735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= 7</w:t>
                            </w:r>
                            <w:r w:rsidR="004130CA" w:rsidRPr="00815A86">
                              <w:rPr>
                                <w:b/>
                              </w:rPr>
                              <w:t>6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C33E94" id="_x0000_s1041" type="#_x0000_t202" style="position:absolute;margin-left:14.25pt;margin-top:15.55pt;width:138.75pt;height:41.65pt;z-index:2516577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">
                <v:textbox style="mso-fit-shape-to-text:t">
                  <w:txbxContent>
                    <w:p w14:paraId="18A3A543" w14:textId="77777777" w:rsidR="004130CA" w:rsidRPr="00815A86" w:rsidRDefault="004130CA" w:rsidP="004130CA">
                      <w:pPr>
                        <w:spacing w:after="0"/>
                        <w:rPr>
                          <w:b/>
                        </w:rPr>
                      </w:pPr>
                      <w:r w:rsidRPr="00815A86">
                        <w:rPr>
                          <w:b/>
                        </w:rPr>
                        <w:t>Eligible and approached</w:t>
                      </w:r>
                    </w:p>
                    <w:p w14:paraId="5907BCD4" w14:textId="1558C052" w:rsidR="004130CA" w:rsidRPr="00815A86" w:rsidRDefault="00B26735" w:rsidP="004130C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= 7</w:t>
                      </w:r>
                      <w:r w:rsidR="004130CA" w:rsidRPr="00815A86">
                        <w:rPr>
                          <w:b/>
                        </w:rPr>
                        <w:t>616</w:t>
                      </w:r>
                    </w:p>
                  </w:txbxContent>
                </v:textbox>
              </v:shape>
            </w:pict>
          </mc:Fallback>
        </mc:AlternateContent>
      </w:r>
    </w:p>
    <w:p w14:paraId="16DBF968" w14:textId="77777777" w:rsidR="004130CA" w:rsidRDefault="004130CA" w:rsidP="004130CA">
      <w:pPr>
        <w:rPr>
          <w:sz w:val="20"/>
          <w:szCs w:val="20"/>
        </w:rPr>
      </w:pPr>
    </w:p>
    <w:p w14:paraId="0FFBBBB6" w14:textId="77777777" w:rsidR="004130CA" w:rsidRDefault="004130CA" w:rsidP="004130CA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722B10" wp14:editId="236DCD1E">
                <wp:simplePos x="0" y="0"/>
                <wp:positionH relativeFrom="column">
                  <wp:posOffset>701675</wp:posOffset>
                </wp:positionH>
                <wp:positionV relativeFrom="paragraph">
                  <wp:posOffset>196850</wp:posOffset>
                </wp:positionV>
                <wp:extent cx="0" cy="396240"/>
                <wp:effectExtent l="0" t="0" r="19050" b="22860"/>
                <wp:wrapNone/>
                <wp:docPr id="1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4FF9CA" id="AutoShape 29" o:spid="_x0000_s1026" type="#_x0000_t32" style="position:absolute;margin-left:55.25pt;margin-top:15.5pt;width:0;height:31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" strokecolor="#4579b8 [3044]"/>
            </w:pict>
          </mc:Fallback>
        </mc:AlternateContent>
      </w:r>
    </w:p>
    <w:p w14:paraId="475D000C" w14:textId="77777777" w:rsidR="004130CA" w:rsidRDefault="004130CA" w:rsidP="004130CA">
      <w:pPr>
        <w:rPr>
          <w:sz w:val="20"/>
          <w:szCs w:val="20"/>
        </w:rPr>
      </w:pPr>
    </w:p>
    <w:p w14:paraId="55D79869" w14:textId="77777777" w:rsidR="004130CA" w:rsidRDefault="004130CA" w:rsidP="004130CA">
      <w:pPr>
        <w:rPr>
          <w:sz w:val="20"/>
          <w:szCs w:val="20"/>
        </w:rPr>
      </w:pPr>
    </w:p>
    <w:p w14:paraId="4AFEDBFF" w14:textId="77777777" w:rsidR="004130CA" w:rsidRDefault="004130CA" w:rsidP="004130CA">
      <w:pPr>
        <w:rPr>
          <w:sz w:val="20"/>
          <w:szCs w:val="20"/>
        </w:rPr>
      </w:pPr>
    </w:p>
    <w:p w14:paraId="2E4A9609" w14:textId="56B4AD37" w:rsidR="004130CA" w:rsidRDefault="001628A8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16778C6" wp14:editId="4662BDE2">
                <wp:simplePos x="0" y="0"/>
                <wp:positionH relativeFrom="column">
                  <wp:posOffset>675640</wp:posOffset>
                </wp:positionH>
                <wp:positionV relativeFrom="paragraph">
                  <wp:posOffset>104139</wp:posOffset>
                </wp:positionV>
                <wp:extent cx="46800" cy="6109200"/>
                <wp:effectExtent l="95250" t="0" r="67945" b="6350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6800" cy="6109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12887" id="Straight Arrow Connector 10" o:spid="_x0000_s1026" type="#_x0000_t32" style="position:absolute;margin-left:53.2pt;margin-top:8.2pt;width:3.7pt;height:481.05pt;flip:x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" strokecolor="#4579b8 [3044]">
                <v:stroke endarrow="open"/>
                <o:lock v:ext="edit" shapetype="f"/>
              </v:shape>
            </w:pict>
          </mc:Fallback>
        </mc:AlternateContent>
      </w:r>
      <w:r w:rsidR="004130C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1AE35E1A" wp14:editId="551B539A">
                <wp:simplePos x="0" y="0"/>
                <wp:positionH relativeFrom="column">
                  <wp:posOffset>1543050</wp:posOffset>
                </wp:positionH>
                <wp:positionV relativeFrom="paragraph">
                  <wp:posOffset>8890</wp:posOffset>
                </wp:positionV>
                <wp:extent cx="3604895" cy="5067300"/>
                <wp:effectExtent l="0" t="0" r="14605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4895" cy="506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3ECEB" w14:textId="353B1C6E" w:rsidR="004130CA" w:rsidRPr="001628A8" w:rsidRDefault="00B26735" w:rsidP="004130CA">
                            <w:pPr>
                              <w:spacing w:after="0"/>
                              <w:rPr>
                                <w:b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Not interviewed: N = 4</w:t>
                            </w:r>
                            <w:r w:rsidR="004130CA" w:rsidRPr="001628A8">
                              <w:rPr>
                                <w:b/>
                                <w:szCs w:val="20"/>
                              </w:rPr>
                              <w:t>928</w:t>
                            </w:r>
                          </w:p>
                          <w:p w14:paraId="7B04B1B5" w14:textId="77777777" w:rsidR="004130CA" w:rsidRPr="00052F81" w:rsidRDefault="004130CA" w:rsidP="004130CA">
                            <w:pPr>
                              <w:spacing w:after="0"/>
                              <w:rPr>
                                <w:b/>
                                <w:sz w:val="8"/>
                                <w:szCs w:val="20"/>
                              </w:rPr>
                            </w:pPr>
                          </w:p>
                          <w:p w14:paraId="7E2271C0" w14:textId="227DC789" w:rsidR="004130CA" w:rsidRPr="005D0759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5D075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ctive refusals N 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5D0759">
                              <w:rPr>
                                <w:b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08</w:t>
                            </w:r>
                          </w:p>
                          <w:p w14:paraId="0A72BC7A" w14:textId="505FFBFF" w:rsidR="004130CA" w:rsidRPr="001628A8" w:rsidRDefault="00B26735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o busy: 1</w:t>
                            </w:r>
                            <w:r w:rsidR="004130CA" w:rsidRPr="001628A8">
                              <w:rPr>
                                <w:sz w:val="20"/>
                                <w:szCs w:val="20"/>
                              </w:rPr>
                              <w:t>169</w:t>
                            </w:r>
                          </w:p>
                          <w:p w14:paraId="6EB5532F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No reason given: 860</w:t>
                            </w:r>
                          </w:p>
                          <w:p w14:paraId="3D451B20" w14:textId="0647E0F5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Can</w:t>
                            </w:r>
                            <w:r w:rsidR="004D50C9">
                              <w:rPr>
                                <w:sz w:val="20"/>
                                <w:szCs w:val="20"/>
                              </w:rPr>
                              <w:t>not</w:t>
                            </w:r>
                            <w:r w:rsidRPr="001628A8">
                              <w:rPr>
                                <w:sz w:val="20"/>
                                <w:szCs w:val="20"/>
                              </w:rPr>
                              <w:t xml:space="preserve"> be bothered: 835</w:t>
                            </w:r>
                          </w:p>
                          <w:p w14:paraId="1F2E6794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Does not agree with surveys/science: 84</w:t>
                            </w:r>
                          </w:p>
                          <w:p w14:paraId="52486125" w14:textId="39A3ECBB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Fear of M</w:t>
                            </w:r>
                            <w:r w:rsidR="00D94128" w:rsidRPr="001628A8">
                              <w:rPr>
                                <w:sz w:val="20"/>
                                <w:szCs w:val="20"/>
                              </w:rPr>
                              <w:t>agnetic Resonance Imaging</w:t>
                            </w:r>
                            <w:r w:rsidRPr="001628A8">
                              <w:rPr>
                                <w:sz w:val="20"/>
                                <w:szCs w:val="20"/>
                              </w:rPr>
                              <w:t>: 16</w:t>
                            </w:r>
                          </w:p>
                          <w:p w14:paraId="3DC3B41D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I have done enough: 16</w:t>
                            </w:r>
                          </w:p>
                          <w:p w14:paraId="17E1970D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Knows someone who has been interviewed: 12</w:t>
                            </w:r>
                          </w:p>
                          <w:p w14:paraId="446C9162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Respondent requested data be removed: 8</w:t>
                            </w:r>
                          </w:p>
                          <w:p w14:paraId="14123745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Not worth time for payment: 3</w:t>
                            </w:r>
                          </w:p>
                          <w:p w14:paraId="19DEFD4D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Unreliable/time waster: 3</w:t>
                            </w:r>
                          </w:p>
                          <w:p w14:paraId="1AA84565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Refusal of a specific test: 2</w:t>
                            </w:r>
                          </w:p>
                          <w:p w14:paraId="447B060A" w14:textId="77777777" w:rsidR="004130CA" w:rsidRPr="001628A8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3EA37903" w14:textId="77777777" w:rsidR="004130CA" w:rsidRPr="001628A8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b/>
                                <w:sz w:val="20"/>
                                <w:szCs w:val="20"/>
                              </w:rPr>
                              <w:t>Passive refusals N = 164</w:t>
                            </w:r>
                          </w:p>
                          <w:p w14:paraId="20663797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Refusal by relative: 102</w:t>
                            </w:r>
                          </w:p>
                          <w:p w14:paraId="0C6F6AFC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Refusal by residential/nursing home: 26</w:t>
                            </w:r>
                          </w:p>
                          <w:p w14:paraId="2967F1D5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Not in after appointments made: 23</w:t>
                            </w:r>
                          </w:p>
                          <w:p w14:paraId="13B53945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Refusal by neighbour: 13</w:t>
                            </w:r>
                          </w:p>
                          <w:p w14:paraId="2A62CB15" w14:textId="77777777" w:rsidR="004130CA" w:rsidRPr="001628A8" w:rsidRDefault="004130CA" w:rsidP="004130CA">
                            <w:pPr>
                              <w:spacing w:after="0"/>
                              <w:rPr>
                                <w:i/>
                                <w:color w:val="FF0000"/>
                                <w:sz w:val="20"/>
                                <w:szCs w:val="20"/>
                              </w:rPr>
                            </w:pPr>
                          </w:p>
                          <w:p w14:paraId="2B15B541" w14:textId="4D2FE312" w:rsidR="004130CA" w:rsidRPr="001628A8" w:rsidRDefault="004130CA" w:rsidP="004130CA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b/>
                                <w:sz w:val="20"/>
                                <w:szCs w:val="20"/>
                              </w:rPr>
                              <w:t>Ill</w:t>
                            </w:r>
                            <w:r w:rsidR="00B26735">
                              <w:rPr>
                                <w:b/>
                                <w:sz w:val="20"/>
                                <w:szCs w:val="20"/>
                              </w:rPr>
                              <w:t>ness preventing interview N = 1</w:t>
                            </w:r>
                            <w:r w:rsidRPr="001628A8">
                              <w:rPr>
                                <w:b/>
                                <w:sz w:val="20"/>
                                <w:szCs w:val="20"/>
                              </w:rPr>
                              <w:t>756</w:t>
                            </w:r>
                          </w:p>
                          <w:p w14:paraId="7AD7432B" w14:textId="10F00F75" w:rsidR="004130CA" w:rsidRPr="001628A8" w:rsidRDefault="00B26735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P refusal – one patient: 1</w:t>
                            </w:r>
                            <w:r w:rsidR="004130CA" w:rsidRPr="001628A8">
                              <w:rPr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  <w:p w14:paraId="2F38D08B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Too ill – self report: 337</w:t>
                            </w:r>
                          </w:p>
                          <w:p w14:paraId="31A52B28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Too ill – proxy report: 149</w:t>
                            </w:r>
                          </w:p>
                          <w:p w14:paraId="28755C06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Nervous/wary: 75</w:t>
                            </w:r>
                          </w:p>
                          <w:p w14:paraId="39581863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GP refusal – too ill: 74</w:t>
                            </w:r>
                          </w:p>
                          <w:p w14:paraId="03AC6F60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1628A8">
                              <w:rPr>
                                <w:sz w:val="20"/>
                                <w:szCs w:val="20"/>
                              </w:rPr>
                              <w:t>Demonstrated inappropriate behaviour: 6</w:t>
                            </w:r>
                          </w:p>
                          <w:p w14:paraId="09396E73" w14:textId="77777777" w:rsidR="004130CA" w:rsidRPr="001628A8" w:rsidRDefault="004130CA" w:rsidP="004130CA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B4EEA92" w14:textId="77777777" w:rsidR="004130CA" w:rsidRPr="001628A8" w:rsidRDefault="004130CA" w:rsidP="004130CA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35E1A" id="_x0000_s1042" type="#_x0000_t202" style="position:absolute;margin-left:121.5pt;margin-top:.7pt;width:283.85pt;height:39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">
                <v:textbox>
                  <w:txbxContent>
                    <w:p w14:paraId="18E3ECEB" w14:textId="353B1C6E" w:rsidR="004130CA" w:rsidRPr="001628A8" w:rsidRDefault="00B26735" w:rsidP="004130CA">
                      <w:pPr>
                        <w:spacing w:after="0"/>
                        <w:rPr>
                          <w:b/>
                          <w:szCs w:val="20"/>
                        </w:rPr>
                      </w:pPr>
                      <w:r>
                        <w:rPr>
                          <w:b/>
                          <w:szCs w:val="20"/>
                        </w:rPr>
                        <w:t>Not interviewed: N = 4</w:t>
                      </w:r>
                      <w:r w:rsidR="004130CA" w:rsidRPr="001628A8">
                        <w:rPr>
                          <w:b/>
                          <w:szCs w:val="20"/>
                        </w:rPr>
                        <w:t>928</w:t>
                      </w:r>
                    </w:p>
                    <w:p w14:paraId="7B04B1B5" w14:textId="77777777" w:rsidR="004130CA" w:rsidRPr="00052F81" w:rsidRDefault="004130CA" w:rsidP="004130CA">
                      <w:pPr>
                        <w:spacing w:after="0"/>
                        <w:rPr>
                          <w:b/>
                          <w:sz w:val="8"/>
                          <w:szCs w:val="20"/>
                        </w:rPr>
                      </w:pPr>
                    </w:p>
                    <w:p w14:paraId="7E2271C0" w14:textId="227DC789" w:rsidR="004130CA" w:rsidRPr="005D0759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5D0759">
                        <w:rPr>
                          <w:b/>
                          <w:sz w:val="20"/>
                          <w:szCs w:val="20"/>
                        </w:rPr>
                        <w:t xml:space="preserve">Active refusals N =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3</w:t>
                      </w:r>
                      <w:r w:rsidRPr="005D0759">
                        <w:rPr>
                          <w:b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08</w:t>
                      </w:r>
                    </w:p>
                    <w:p w14:paraId="0A72BC7A" w14:textId="505FFBFF" w:rsidR="004130CA" w:rsidRPr="001628A8" w:rsidRDefault="00B26735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o busy: 1</w:t>
                      </w:r>
                      <w:r w:rsidR="004130CA" w:rsidRPr="001628A8">
                        <w:rPr>
                          <w:sz w:val="20"/>
                          <w:szCs w:val="20"/>
                        </w:rPr>
                        <w:t>169</w:t>
                      </w:r>
                    </w:p>
                    <w:p w14:paraId="6EB5532F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No reason given: 860</w:t>
                      </w:r>
                    </w:p>
                    <w:p w14:paraId="3D451B20" w14:textId="0647E0F5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Can</w:t>
                      </w:r>
                      <w:r w:rsidR="004D50C9">
                        <w:rPr>
                          <w:sz w:val="20"/>
                          <w:szCs w:val="20"/>
                        </w:rPr>
                        <w:t>not</w:t>
                      </w:r>
                      <w:r w:rsidRPr="001628A8">
                        <w:rPr>
                          <w:sz w:val="20"/>
                          <w:szCs w:val="20"/>
                        </w:rPr>
                        <w:t xml:space="preserve"> be bothered: 835</w:t>
                      </w:r>
                    </w:p>
                    <w:p w14:paraId="1F2E6794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Does not agree with surveys/science: 84</w:t>
                      </w:r>
                    </w:p>
                    <w:p w14:paraId="52486125" w14:textId="39A3ECBB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Fear of M</w:t>
                      </w:r>
                      <w:r w:rsidR="00D94128" w:rsidRPr="001628A8">
                        <w:rPr>
                          <w:sz w:val="20"/>
                          <w:szCs w:val="20"/>
                        </w:rPr>
                        <w:t>agnetic Resonance Imaging</w:t>
                      </w:r>
                      <w:r w:rsidRPr="001628A8">
                        <w:rPr>
                          <w:sz w:val="20"/>
                          <w:szCs w:val="20"/>
                        </w:rPr>
                        <w:t>: 16</w:t>
                      </w:r>
                    </w:p>
                    <w:p w14:paraId="3DC3B41D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I have done enough: 16</w:t>
                      </w:r>
                    </w:p>
                    <w:p w14:paraId="17E1970D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Knows someone who has been interviewed: 12</w:t>
                      </w:r>
                    </w:p>
                    <w:p w14:paraId="446C9162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Respondent requested data be removed: 8</w:t>
                      </w:r>
                    </w:p>
                    <w:p w14:paraId="14123745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Not worth time for payment: 3</w:t>
                      </w:r>
                    </w:p>
                    <w:p w14:paraId="19DEFD4D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Unreliable/time waster: 3</w:t>
                      </w:r>
                    </w:p>
                    <w:p w14:paraId="1AA84565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Refusal of a specific test: 2</w:t>
                      </w:r>
                    </w:p>
                    <w:p w14:paraId="447B060A" w14:textId="77777777" w:rsidR="004130CA" w:rsidRPr="001628A8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</w:p>
                    <w:p w14:paraId="3EA37903" w14:textId="77777777" w:rsidR="004130CA" w:rsidRPr="001628A8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1628A8">
                        <w:rPr>
                          <w:b/>
                          <w:sz w:val="20"/>
                          <w:szCs w:val="20"/>
                        </w:rPr>
                        <w:t>Passive refusals N = 164</w:t>
                      </w:r>
                    </w:p>
                    <w:p w14:paraId="20663797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Refusal by relative: 102</w:t>
                      </w:r>
                    </w:p>
                    <w:p w14:paraId="0C6F6AFC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Refusal by residential/nursing home: 26</w:t>
                      </w:r>
                    </w:p>
                    <w:p w14:paraId="2967F1D5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Not in after appointments made: 23</w:t>
                      </w:r>
                    </w:p>
                    <w:p w14:paraId="13B53945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Refusal by neighbour: 13</w:t>
                      </w:r>
                    </w:p>
                    <w:p w14:paraId="2A62CB15" w14:textId="77777777" w:rsidR="004130CA" w:rsidRPr="001628A8" w:rsidRDefault="004130CA" w:rsidP="004130CA">
                      <w:pPr>
                        <w:spacing w:after="0"/>
                        <w:rPr>
                          <w:i/>
                          <w:color w:val="FF0000"/>
                          <w:sz w:val="20"/>
                          <w:szCs w:val="20"/>
                        </w:rPr>
                      </w:pPr>
                    </w:p>
                    <w:p w14:paraId="2B15B541" w14:textId="4D2FE312" w:rsidR="004130CA" w:rsidRPr="001628A8" w:rsidRDefault="004130CA" w:rsidP="004130CA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1628A8">
                        <w:rPr>
                          <w:b/>
                          <w:sz w:val="20"/>
                          <w:szCs w:val="20"/>
                        </w:rPr>
                        <w:t>Ill</w:t>
                      </w:r>
                      <w:r w:rsidR="00B26735">
                        <w:rPr>
                          <w:b/>
                          <w:sz w:val="20"/>
                          <w:szCs w:val="20"/>
                        </w:rPr>
                        <w:t>ness preventing interview N = 1</w:t>
                      </w:r>
                      <w:r w:rsidRPr="001628A8">
                        <w:rPr>
                          <w:b/>
                          <w:sz w:val="20"/>
                          <w:szCs w:val="20"/>
                        </w:rPr>
                        <w:t>756</w:t>
                      </w:r>
                    </w:p>
                    <w:p w14:paraId="7AD7432B" w14:textId="10F00F75" w:rsidR="004130CA" w:rsidRPr="001628A8" w:rsidRDefault="00B26735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P refusal – one patient: 1</w:t>
                      </w:r>
                      <w:r w:rsidR="004130CA" w:rsidRPr="001628A8">
                        <w:rPr>
                          <w:sz w:val="20"/>
                          <w:szCs w:val="20"/>
                        </w:rPr>
                        <w:t>115</w:t>
                      </w:r>
                    </w:p>
                    <w:p w14:paraId="2F38D08B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Too ill – self report: 337</w:t>
                      </w:r>
                    </w:p>
                    <w:p w14:paraId="31A52B28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Too ill – proxy report: 149</w:t>
                      </w:r>
                    </w:p>
                    <w:p w14:paraId="28755C06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Nervous/wary: 75</w:t>
                      </w:r>
                    </w:p>
                    <w:p w14:paraId="39581863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GP refusal – too ill: 74</w:t>
                      </w:r>
                    </w:p>
                    <w:p w14:paraId="03AC6F60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1628A8">
                        <w:rPr>
                          <w:sz w:val="20"/>
                          <w:szCs w:val="20"/>
                        </w:rPr>
                        <w:t>Demonstrated inappropriate behaviour: 6</w:t>
                      </w:r>
                    </w:p>
                    <w:p w14:paraId="09396E73" w14:textId="77777777" w:rsidR="004130CA" w:rsidRPr="001628A8" w:rsidRDefault="004130CA" w:rsidP="004130CA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14:paraId="7B4EEA92" w14:textId="77777777" w:rsidR="004130CA" w:rsidRPr="001628A8" w:rsidRDefault="004130CA" w:rsidP="004130CA">
                      <w:pPr>
                        <w:spacing w:after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6AAD49" w14:textId="77777777" w:rsidR="004130CA" w:rsidRDefault="004130CA" w:rsidP="004130CA">
      <w:pPr>
        <w:rPr>
          <w:sz w:val="20"/>
          <w:szCs w:val="20"/>
        </w:rPr>
      </w:pPr>
    </w:p>
    <w:p w14:paraId="5D86B770" w14:textId="77777777" w:rsidR="004130CA" w:rsidRDefault="004130CA" w:rsidP="004130CA">
      <w:pPr>
        <w:rPr>
          <w:sz w:val="20"/>
          <w:szCs w:val="20"/>
        </w:rPr>
      </w:pPr>
    </w:p>
    <w:p w14:paraId="14382F83" w14:textId="77777777" w:rsidR="004130CA" w:rsidRDefault="004130CA" w:rsidP="004130CA">
      <w:pPr>
        <w:rPr>
          <w:sz w:val="20"/>
          <w:szCs w:val="20"/>
        </w:rPr>
      </w:pPr>
    </w:p>
    <w:p w14:paraId="4A8376AD" w14:textId="77777777" w:rsidR="004130CA" w:rsidRDefault="004130CA" w:rsidP="004130CA">
      <w:pPr>
        <w:rPr>
          <w:sz w:val="20"/>
          <w:szCs w:val="20"/>
        </w:rPr>
      </w:pPr>
    </w:p>
    <w:p w14:paraId="306CACA1" w14:textId="77777777" w:rsidR="004130CA" w:rsidRDefault="004130CA" w:rsidP="004130CA">
      <w:pPr>
        <w:rPr>
          <w:sz w:val="20"/>
          <w:szCs w:val="20"/>
        </w:rPr>
      </w:pPr>
    </w:p>
    <w:p w14:paraId="542777E6" w14:textId="77777777" w:rsidR="004130CA" w:rsidRDefault="004130CA" w:rsidP="004130CA">
      <w:pPr>
        <w:rPr>
          <w:sz w:val="20"/>
          <w:szCs w:val="20"/>
        </w:rPr>
      </w:pPr>
    </w:p>
    <w:p w14:paraId="092FA37A" w14:textId="0D890EE8" w:rsidR="004130CA" w:rsidRDefault="004130CA" w:rsidP="004130CA">
      <w:pPr>
        <w:rPr>
          <w:sz w:val="20"/>
          <w:szCs w:val="20"/>
        </w:rPr>
      </w:pPr>
    </w:p>
    <w:p w14:paraId="039F2889" w14:textId="5E0D8451" w:rsidR="004130CA" w:rsidRDefault="00815A86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482E30F0" wp14:editId="1463263F">
                <wp:simplePos x="0" y="0"/>
                <wp:positionH relativeFrom="column">
                  <wp:posOffset>704850</wp:posOffset>
                </wp:positionH>
                <wp:positionV relativeFrom="paragraph">
                  <wp:posOffset>76835</wp:posOffset>
                </wp:positionV>
                <wp:extent cx="635000" cy="0"/>
                <wp:effectExtent l="0" t="76200" r="12700" b="1143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825545" id="Straight Arrow Connector 7" o:spid="_x0000_s1026" type="#_x0000_t32" style="position:absolute;margin-left:55.5pt;margin-top:6.05pt;width:50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" strokecolor="#4579b8 [3044]">
                <v:stroke endarrow="open"/>
                <o:lock v:ext="edit" shapetype="f"/>
              </v:shape>
            </w:pict>
          </mc:Fallback>
        </mc:AlternateContent>
      </w:r>
    </w:p>
    <w:p w14:paraId="0BE2BF81" w14:textId="77777777" w:rsidR="004130CA" w:rsidRDefault="004130CA" w:rsidP="004130CA">
      <w:pPr>
        <w:rPr>
          <w:sz w:val="20"/>
          <w:szCs w:val="20"/>
        </w:rPr>
      </w:pPr>
    </w:p>
    <w:p w14:paraId="14D96007" w14:textId="77777777" w:rsidR="004130CA" w:rsidRDefault="004130CA" w:rsidP="004130CA">
      <w:pPr>
        <w:rPr>
          <w:sz w:val="20"/>
          <w:szCs w:val="20"/>
        </w:rPr>
      </w:pPr>
    </w:p>
    <w:p w14:paraId="7245ADCE" w14:textId="77777777" w:rsidR="004130CA" w:rsidRDefault="004130CA" w:rsidP="004130CA">
      <w:pPr>
        <w:rPr>
          <w:sz w:val="20"/>
          <w:szCs w:val="20"/>
        </w:rPr>
      </w:pPr>
    </w:p>
    <w:p w14:paraId="762999B0" w14:textId="77777777" w:rsidR="004130CA" w:rsidRDefault="004130CA" w:rsidP="004130CA">
      <w:pPr>
        <w:rPr>
          <w:sz w:val="20"/>
          <w:szCs w:val="20"/>
        </w:rPr>
      </w:pPr>
    </w:p>
    <w:p w14:paraId="34F9FDD5" w14:textId="77777777" w:rsidR="004130CA" w:rsidRDefault="004130CA" w:rsidP="004130CA">
      <w:pPr>
        <w:rPr>
          <w:sz w:val="20"/>
          <w:szCs w:val="20"/>
        </w:rPr>
      </w:pPr>
    </w:p>
    <w:p w14:paraId="758BA8D2" w14:textId="77777777" w:rsidR="004130CA" w:rsidRDefault="004130CA" w:rsidP="004130CA">
      <w:pPr>
        <w:rPr>
          <w:sz w:val="20"/>
          <w:szCs w:val="20"/>
        </w:rPr>
      </w:pPr>
    </w:p>
    <w:p w14:paraId="09D87555" w14:textId="664AF21F" w:rsidR="004130CA" w:rsidRDefault="004130CA" w:rsidP="004130CA">
      <w:pPr>
        <w:rPr>
          <w:sz w:val="20"/>
          <w:szCs w:val="20"/>
        </w:rPr>
      </w:pPr>
    </w:p>
    <w:p w14:paraId="5019E6DD" w14:textId="0C16405E" w:rsidR="004130CA" w:rsidRDefault="004130CA" w:rsidP="004130CA">
      <w:pPr>
        <w:rPr>
          <w:sz w:val="20"/>
          <w:szCs w:val="20"/>
        </w:rPr>
      </w:pPr>
    </w:p>
    <w:p w14:paraId="0CBA93D7" w14:textId="5DDEED41" w:rsidR="004130CA" w:rsidRDefault="001628A8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5AE601" wp14:editId="3ABEF68F">
                <wp:simplePos x="0" y="0"/>
                <wp:positionH relativeFrom="column">
                  <wp:posOffset>1555750</wp:posOffset>
                </wp:positionH>
                <wp:positionV relativeFrom="paragraph">
                  <wp:posOffset>101600</wp:posOffset>
                </wp:positionV>
                <wp:extent cx="3604895" cy="652780"/>
                <wp:effectExtent l="0" t="0" r="14605" b="1397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4895" cy="652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9D71B" w14:textId="77777777" w:rsidR="004130CA" w:rsidRPr="001628A8" w:rsidRDefault="004130CA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1628A8">
                              <w:rPr>
                                <w:b/>
                              </w:rPr>
                              <w:t>Limited frailty information only: N = 8</w:t>
                            </w:r>
                          </w:p>
                          <w:p w14:paraId="4C0DE838" w14:textId="2E9284BC" w:rsidR="004130CA" w:rsidRPr="001628A8" w:rsidRDefault="00D94128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1628A8">
                              <w:rPr>
                                <w:sz w:val="20"/>
                                <w:szCs w:val="18"/>
                              </w:rPr>
                              <w:t>Informant</w:t>
                            </w:r>
                            <w:r w:rsidR="004130CA" w:rsidRPr="001628A8">
                              <w:rPr>
                                <w:sz w:val="20"/>
                                <w:szCs w:val="18"/>
                              </w:rPr>
                              <w:t xml:space="preserve"> only interview – informant refused: 7</w:t>
                            </w:r>
                          </w:p>
                          <w:p w14:paraId="4C929C23" w14:textId="04E6B337" w:rsidR="004130CA" w:rsidRPr="001628A8" w:rsidRDefault="00D94128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1628A8">
                              <w:rPr>
                                <w:sz w:val="20"/>
                                <w:szCs w:val="18"/>
                              </w:rPr>
                              <w:t>Informant</w:t>
                            </w:r>
                            <w:r w:rsidR="004130CA" w:rsidRPr="001628A8">
                              <w:rPr>
                                <w:sz w:val="20"/>
                                <w:szCs w:val="18"/>
                              </w:rPr>
                              <w:t xml:space="preserve"> only interview – no informant identified: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AE601" id="_x0000_s1043" type="#_x0000_t202" style="position:absolute;margin-left:122.5pt;margin-top:8pt;width:283.85pt;height:5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">
                <v:textbox>
                  <w:txbxContent>
                    <w:p w14:paraId="1D89D71B" w14:textId="77777777" w:rsidR="004130CA" w:rsidRPr="001628A8" w:rsidRDefault="004130CA" w:rsidP="004130CA">
                      <w:pPr>
                        <w:spacing w:after="0"/>
                        <w:rPr>
                          <w:b/>
                        </w:rPr>
                      </w:pPr>
                      <w:r w:rsidRPr="001628A8">
                        <w:rPr>
                          <w:b/>
                        </w:rPr>
                        <w:t>Limited frailty information only: N = 8</w:t>
                      </w:r>
                    </w:p>
                    <w:p w14:paraId="4C0DE838" w14:textId="2E9284BC" w:rsidR="004130CA" w:rsidRPr="001628A8" w:rsidRDefault="00D94128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1628A8">
                        <w:rPr>
                          <w:sz w:val="20"/>
                          <w:szCs w:val="18"/>
                        </w:rPr>
                        <w:t>Informant</w:t>
                      </w:r>
                      <w:r w:rsidR="004130CA" w:rsidRPr="001628A8">
                        <w:rPr>
                          <w:sz w:val="20"/>
                          <w:szCs w:val="18"/>
                        </w:rPr>
                        <w:t xml:space="preserve"> only interview – informant refused: 7</w:t>
                      </w:r>
                    </w:p>
                    <w:p w14:paraId="4C929C23" w14:textId="04E6B337" w:rsidR="004130CA" w:rsidRPr="001628A8" w:rsidRDefault="00D94128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1628A8">
                        <w:rPr>
                          <w:sz w:val="20"/>
                          <w:szCs w:val="18"/>
                        </w:rPr>
                        <w:t>Informant</w:t>
                      </w:r>
                      <w:r w:rsidR="004130CA" w:rsidRPr="001628A8">
                        <w:rPr>
                          <w:sz w:val="20"/>
                          <w:szCs w:val="18"/>
                        </w:rPr>
                        <w:t xml:space="preserve"> only interview – no informant identified: 1</w:t>
                      </w:r>
                    </w:p>
                  </w:txbxContent>
                </v:textbox>
              </v:shape>
            </w:pict>
          </mc:Fallback>
        </mc:AlternateContent>
      </w:r>
    </w:p>
    <w:p w14:paraId="6CC653A1" w14:textId="2AB3ECA3" w:rsidR="004130CA" w:rsidRDefault="001628A8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51072" behindDoc="0" locked="0" layoutInCell="1" allowOverlap="1" wp14:anchorId="3E1C59FE" wp14:editId="4B05A437">
                <wp:simplePos x="0" y="0"/>
                <wp:positionH relativeFrom="column">
                  <wp:posOffset>688340</wp:posOffset>
                </wp:positionH>
                <wp:positionV relativeFrom="paragraph">
                  <wp:posOffset>131445</wp:posOffset>
                </wp:positionV>
                <wp:extent cx="635000" cy="0"/>
                <wp:effectExtent l="0" t="76200" r="12700" b="11430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EA04B" id="Straight Arrow Connector 11" o:spid="_x0000_s1026" type="#_x0000_t32" style="position:absolute;margin-left:54.2pt;margin-top:10.35pt;width:50pt;height:0;z-index:2516510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" strokecolor="#4579b8 [3044]">
                <v:stroke endarrow="open"/>
                <o:lock v:ext="edit" shapetype="f"/>
              </v:shape>
            </w:pict>
          </mc:Fallback>
        </mc:AlternateContent>
      </w:r>
    </w:p>
    <w:p w14:paraId="6B89735E" w14:textId="530966A7" w:rsidR="004130CA" w:rsidRDefault="004130CA" w:rsidP="004130CA">
      <w:pPr>
        <w:rPr>
          <w:sz w:val="20"/>
          <w:szCs w:val="20"/>
        </w:rPr>
      </w:pPr>
    </w:p>
    <w:p w14:paraId="1647599D" w14:textId="3BE95030" w:rsidR="004130CA" w:rsidRDefault="001628A8" w:rsidP="004130CA">
      <w:pPr>
        <w:rPr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D62925" wp14:editId="2C92C69D">
                <wp:simplePos x="0" y="0"/>
                <wp:positionH relativeFrom="column">
                  <wp:posOffset>533400</wp:posOffset>
                </wp:positionH>
                <wp:positionV relativeFrom="paragraph">
                  <wp:posOffset>218440</wp:posOffset>
                </wp:positionV>
                <wp:extent cx="1685925" cy="676275"/>
                <wp:effectExtent l="0" t="0" r="28575" b="2857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59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7CC4DB" w14:textId="46588C9A" w:rsidR="004130CA" w:rsidRPr="001628A8" w:rsidRDefault="00B26735" w:rsidP="004130CA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viewed: N = 2</w:t>
                            </w:r>
                            <w:r w:rsidR="004130CA" w:rsidRPr="001628A8">
                              <w:rPr>
                                <w:b/>
                              </w:rPr>
                              <w:t>680</w:t>
                            </w:r>
                          </w:p>
                          <w:p w14:paraId="6098CCBD" w14:textId="77777777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1628A8">
                              <w:rPr>
                                <w:sz w:val="20"/>
                                <w:szCs w:val="18"/>
                              </w:rPr>
                              <w:t>HAS interview: 4</w:t>
                            </w:r>
                          </w:p>
                          <w:p w14:paraId="60F35DED" w14:textId="4E16C4FD" w:rsidR="004130CA" w:rsidRPr="001628A8" w:rsidRDefault="004130CA" w:rsidP="004130CA">
                            <w:pPr>
                              <w:spacing w:after="0"/>
                              <w:rPr>
                                <w:sz w:val="20"/>
                                <w:szCs w:val="18"/>
                              </w:rPr>
                            </w:pPr>
                            <w:r w:rsidRPr="001628A8">
                              <w:rPr>
                                <w:sz w:val="20"/>
                                <w:szCs w:val="18"/>
                              </w:rPr>
                              <w:t>Subject interviews: 26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62925" id="_x0000_s1044" type="#_x0000_t202" style="position:absolute;margin-left:42pt;margin-top:17.2pt;width:132.75pt;height:5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">
                <v:textbox>
                  <w:txbxContent>
                    <w:p w14:paraId="2F7CC4DB" w14:textId="46588C9A" w:rsidR="004130CA" w:rsidRPr="001628A8" w:rsidRDefault="00B26735" w:rsidP="004130CA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viewed: N = 2</w:t>
                      </w:r>
                      <w:r w:rsidR="004130CA" w:rsidRPr="001628A8">
                        <w:rPr>
                          <w:b/>
                        </w:rPr>
                        <w:t>680</w:t>
                      </w:r>
                    </w:p>
                    <w:p w14:paraId="6098CCBD" w14:textId="77777777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1628A8">
                        <w:rPr>
                          <w:sz w:val="20"/>
                          <w:szCs w:val="18"/>
                        </w:rPr>
                        <w:t>HAS interview: 4</w:t>
                      </w:r>
                    </w:p>
                    <w:p w14:paraId="60F35DED" w14:textId="4E16C4FD" w:rsidR="004130CA" w:rsidRPr="001628A8" w:rsidRDefault="004130CA" w:rsidP="004130CA">
                      <w:pPr>
                        <w:spacing w:after="0"/>
                        <w:rPr>
                          <w:sz w:val="20"/>
                          <w:szCs w:val="18"/>
                        </w:rPr>
                      </w:pPr>
                      <w:r w:rsidRPr="001628A8">
                        <w:rPr>
                          <w:sz w:val="20"/>
                          <w:szCs w:val="18"/>
                        </w:rPr>
                        <w:t>Subject interviews: 2676</w:t>
                      </w:r>
                    </w:p>
                  </w:txbxContent>
                </v:textbox>
              </v:shape>
            </w:pict>
          </mc:Fallback>
        </mc:AlternateContent>
      </w:r>
    </w:p>
    <w:p w14:paraId="4A458E63" w14:textId="77777777" w:rsidR="004130CA" w:rsidRDefault="004130CA" w:rsidP="004130CA">
      <w:pPr>
        <w:rPr>
          <w:sz w:val="20"/>
          <w:szCs w:val="20"/>
        </w:rPr>
      </w:pPr>
    </w:p>
    <w:p w14:paraId="69744833" w14:textId="77777777" w:rsidR="004130CA" w:rsidRDefault="004130CA" w:rsidP="004130CA">
      <w:pPr>
        <w:rPr>
          <w:sz w:val="20"/>
          <w:szCs w:val="20"/>
        </w:rPr>
      </w:pPr>
    </w:p>
    <w:p w14:paraId="19C10A2A" w14:textId="77777777" w:rsidR="001628A8" w:rsidRDefault="001628A8" w:rsidP="004130CA">
      <w:pPr>
        <w:rPr>
          <w:sz w:val="20"/>
          <w:szCs w:val="20"/>
        </w:rPr>
      </w:pPr>
    </w:p>
    <w:p w14:paraId="1DAFA468" w14:textId="77777777" w:rsidR="001628A8" w:rsidRDefault="001628A8" w:rsidP="004130CA">
      <w:pPr>
        <w:rPr>
          <w:sz w:val="20"/>
          <w:szCs w:val="20"/>
        </w:rPr>
      </w:pPr>
    </w:p>
    <w:p w14:paraId="7642F7A1" w14:textId="77777777" w:rsidR="001628A8" w:rsidRDefault="001628A8" w:rsidP="004130CA">
      <w:pPr>
        <w:rPr>
          <w:sz w:val="20"/>
          <w:szCs w:val="20"/>
        </w:rPr>
      </w:pPr>
    </w:p>
    <w:p w14:paraId="0222D121" w14:textId="77777777" w:rsidR="001628A8" w:rsidRDefault="001628A8" w:rsidP="004130CA">
      <w:pPr>
        <w:rPr>
          <w:sz w:val="20"/>
          <w:szCs w:val="20"/>
        </w:rPr>
      </w:pPr>
    </w:p>
    <w:p w14:paraId="0CBD995C" w14:textId="77777777" w:rsidR="001628A8" w:rsidRDefault="001628A8" w:rsidP="004130CA">
      <w:pPr>
        <w:rPr>
          <w:sz w:val="20"/>
          <w:szCs w:val="20"/>
        </w:rPr>
      </w:pPr>
    </w:p>
    <w:p w14:paraId="60B12501" w14:textId="77777777" w:rsidR="001628A8" w:rsidRDefault="001628A8" w:rsidP="004130CA">
      <w:pPr>
        <w:rPr>
          <w:sz w:val="20"/>
          <w:szCs w:val="20"/>
        </w:rPr>
      </w:pPr>
    </w:p>
    <w:p w14:paraId="06E58C3F" w14:textId="77777777" w:rsidR="001628A8" w:rsidRDefault="001628A8" w:rsidP="004130CA">
      <w:pPr>
        <w:rPr>
          <w:sz w:val="20"/>
          <w:szCs w:val="20"/>
        </w:rPr>
      </w:pPr>
    </w:p>
    <w:p w14:paraId="11DB440C" w14:textId="1888963F" w:rsidR="001628A8" w:rsidRDefault="001628A8" w:rsidP="004130CA">
      <w:pPr>
        <w:rPr>
          <w:sz w:val="20"/>
          <w:szCs w:val="20"/>
        </w:rPr>
      </w:pPr>
    </w:p>
    <w:sectPr w:rsidR="001628A8" w:rsidSect="009B5892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60FBB"/>
    <w:multiLevelType w:val="hybridMultilevel"/>
    <w:tmpl w:val="0C62894C"/>
    <w:lvl w:ilvl="0" w:tplc="D480DE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D6938"/>
    <w:multiLevelType w:val="hybridMultilevel"/>
    <w:tmpl w:val="F0C693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349BC"/>
    <w:multiLevelType w:val="hybridMultilevel"/>
    <w:tmpl w:val="15E6912E"/>
    <w:lvl w:ilvl="0" w:tplc="172C57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157B8"/>
    <w:multiLevelType w:val="hybridMultilevel"/>
    <w:tmpl w:val="49B03D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951B46"/>
    <w:multiLevelType w:val="hybridMultilevel"/>
    <w:tmpl w:val="8DD46E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B3"/>
    <w:rsid w:val="00013A09"/>
    <w:rsid w:val="000237DB"/>
    <w:rsid w:val="00043D22"/>
    <w:rsid w:val="00051A32"/>
    <w:rsid w:val="000736DD"/>
    <w:rsid w:val="00096172"/>
    <w:rsid w:val="000C2BAA"/>
    <w:rsid w:val="000C5EDA"/>
    <w:rsid w:val="000D197B"/>
    <w:rsid w:val="000D33D4"/>
    <w:rsid w:val="000E1B9E"/>
    <w:rsid w:val="000E6D26"/>
    <w:rsid w:val="000F2160"/>
    <w:rsid w:val="00110D42"/>
    <w:rsid w:val="00115095"/>
    <w:rsid w:val="001405DF"/>
    <w:rsid w:val="00142B4D"/>
    <w:rsid w:val="001628A8"/>
    <w:rsid w:val="001820D4"/>
    <w:rsid w:val="00185D8C"/>
    <w:rsid w:val="00191F0D"/>
    <w:rsid w:val="001970CD"/>
    <w:rsid w:val="001A3BA8"/>
    <w:rsid w:val="001A4E72"/>
    <w:rsid w:val="001B38FF"/>
    <w:rsid w:val="001C2968"/>
    <w:rsid w:val="001C3728"/>
    <w:rsid w:val="001E60E8"/>
    <w:rsid w:val="001F5E71"/>
    <w:rsid w:val="00201ECD"/>
    <w:rsid w:val="0021436A"/>
    <w:rsid w:val="00230C40"/>
    <w:rsid w:val="00232507"/>
    <w:rsid w:val="00236171"/>
    <w:rsid w:val="00242709"/>
    <w:rsid w:val="00243260"/>
    <w:rsid w:val="0026093F"/>
    <w:rsid w:val="00276EBE"/>
    <w:rsid w:val="00281268"/>
    <w:rsid w:val="002822AD"/>
    <w:rsid w:val="0029104E"/>
    <w:rsid w:val="002B5FF5"/>
    <w:rsid w:val="002C658E"/>
    <w:rsid w:val="002E5A68"/>
    <w:rsid w:val="00302839"/>
    <w:rsid w:val="003402CD"/>
    <w:rsid w:val="003446C4"/>
    <w:rsid w:val="00374256"/>
    <w:rsid w:val="00383622"/>
    <w:rsid w:val="00385766"/>
    <w:rsid w:val="003A27DC"/>
    <w:rsid w:val="003B424A"/>
    <w:rsid w:val="003B72E0"/>
    <w:rsid w:val="003E2F83"/>
    <w:rsid w:val="003E7605"/>
    <w:rsid w:val="00410EED"/>
    <w:rsid w:val="004130CA"/>
    <w:rsid w:val="00427CFD"/>
    <w:rsid w:val="00435062"/>
    <w:rsid w:val="00437946"/>
    <w:rsid w:val="004438B7"/>
    <w:rsid w:val="0044696C"/>
    <w:rsid w:val="00446B16"/>
    <w:rsid w:val="00463B78"/>
    <w:rsid w:val="00484D46"/>
    <w:rsid w:val="004A3E2E"/>
    <w:rsid w:val="004B4AE8"/>
    <w:rsid w:val="004C1209"/>
    <w:rsid w:val="004D50C9"/>
    <w:rsid w:val="004F64C1"/>
    <w:rsid w:val="00520D03"/>
    <w:rsid w:val="005260E4"/>
    <w:rsid w:val="00531C1A"/>
    <w:rsid w:val="005478D1"/>
    <w:rsid w:val="00560226"/>
    <w:rsid w:val="005644F2"/>
    <w:rsid w:val="00567D4D"/>
    <w:rsid w:val="00575F9B"/>
    <w:rsid w:val="00580D9D"/>
    <w:rsid w:val="0058186E"/>
    <w:rsid w:val="005879BC"/>
    <w:rsid w:val="005B5AA8"/>
    <w:rsid w:val="005B6A16"/>
    <w:rsid w:val="005D7396"/>
    <w:rsid w:val="0060526D"/>
    <w:rsid w:val="00616CC3"/>
    <w:rsid w:val="0067449F"/>
    <w:rsid w:val="00677312"/>
    <w:rsid w:val="006D24AE"/>
    <w:rsid w:val="006F2B89"/>
    <w:rsid w:val="006F7E29"/>
    <w:rsid w:val="0070255D"/>
    <w:rsid w:val="00710459"/>
    <w:rsid w:val="0071417D"/>
    <w:rsid w:val="00716A20"/>
    <w:rsid w:val="00717C9B"/>
    <w:rsid w:val="007252E1"/>
    <w:rsid w:val="00744B34"/>
    <w:rsid w:val="00753F93"/>
    <w:rsid w:val="007703C4"/>
    <w:rsid w:val="007854DA"/>
    <w:rsid w:val="00797C34"/>
    <w:rsid w:val="007A575E"/>
    <w:rsid w:val="007A7BFE"/>
    <w:rsid w:val="007B21B7"/>
    <w:rsid w:val="007B3754"/>
    <w:rsid w:val="007D2FFD"/>
    <w:rsid w:val="007F42B2"/>
    <w:rsid w:val="00802DD3"/>
    <w:rsid w:val="00815A86"/>
    <w:rsid w:val="00876DE6"/>
    <w:rsid w:val="008A30BA"/>
    <w:rsid w:val="008A5A93"/>
    <w:rsid w:val="008C40E3"/>
    <w:rsid w:val="008E057F"/>
    <w:rsid w:val="008E4813"/>
    <w:rsid w:val="00910AF7"/>
    <w:rsid w:val="00920CBE"/>
    <w:rsid w:val="009428B6"/>
    <w:rsid w:val="00943F5B"/>
    <w:rsid w:val="00960541"/>
    <w:rsid w:val="00967B8D"/>
    <w:rsid w:val="00973986"/>
    <w:rsid w:val="0099439F"/>
    <w:rsid w:val="009A6E90"/>
    <w:rsid w:val="009A6F7C"/>
    <w:rsid w:val="009B45AB"/>
    <w:rsid w:val="009B4E3C"/>
    <w:rsid w:val="009B5892"/>
    <w:rsid w:val="009C4F2E"/>
    <w:rsid w:val="009D249F"/>
    <w:rsid w:val="00A1431D"/>
    <w:rsid w:val="00A46BEE"/>
    <w:rsid w:val="00A510CB"/>
    <w:rsid w:val="00A55964"/>
    <w:rsid w:val="00A7693A"/>
    <w:rsid w:val="00AA0D2A"/>
    <w:rsid w:val="00AB2AEC"/>
    <w:rsid w:val="00AC0E19"/>
    <w:rsid w:val="00AD0471"/>
    <w:rsid w:val="00AD71FD"/>
    <w:rsid w:val="00AE0460"/>
    <w:rsid w:val="00B03708"/>
    <w:rsid w:val="00B15284"/>
    <w:rsid w:val="00B25FF8"/>
    <w:rsid w:val="00B26735"/>
    <w:rsid w:val="00B26824"/>
    <w:rsid w:val="00B27A4C"/>
    <w:rsid w:val="00B3181C"/>
    <w:rsid w:val="00B405EA"/>
    <w:rsid w:val="00B674EC"/>
    <w:rsid w:val="00BC4658"/>
    <w:rsid w:val="00BD5D9B"/>
    <w:rsid w:val="00BE1666"/>
    <w:rsid w:val="00C059DD"/>
    <w:rsid w:val="00C14D8F"/>
    <w:rsid w:val="00C160EA"/>
    <w:rsid w:val="00C33348"/>
    <w:rsid w:val="00C35357"/>
    <w:rsid w:val="00C363DD"/>
    <w:rsid w:val="00C36FA4"/>
    <w:rsid w:val="00CB07DF"/>
    <w:rsid w:val="00CB761E"/>
    <w:rsid w:val="00CD38B3"/>
    <w:rsid w:val="00CD761B"/>
    <w:rsid w:val="00CF4949"/>
    <w:rsid w:val="00D04CBE"/>
    <w:rsid w:val="00D10E72"/>
    <w:rsid w:val="00D15C9A"/>
    <w:rsid w:val="00D22BAA"/>
    <w:rsid w:val="00D3275F"/>
    <w:rsid w:val="00D53588"/>
    <w:rsid w:val="00D67032"/>
    <w:rsid w:val="00D82FC6"/>
    <w:rsid w:val="00D922B5"/>
    <w:rsid w:val="00D94128"/>
    <w:rsid w:val="00DA40E8"/>
    <w:rsid w:val="00DB2266"/>
    <w:rsid w:val="00DC578B"/>
    <w:rsid w:val="00DD68DA"/>
    <w:rsid w:val="00E0054E"/>
    <w:rsid w:val="00E077F6"/>
    <w:rsid w:val="00E244EC"/>
    <w:rsid w:val="00E36230"/>
    <w:rsid w:val="00E514C9"/>
    <w:rsid w:val="00E53AC9"/>
    <w:rsid w:val="00E71715"/>
    <w:rsid w:val="00E8103A"/>
    <w:rsid w:val="00E82D22"/>
    <w:rsid w:val="00EB5F15"/>
    <w:rsid w:val="00EC4AAC"/>
    <w:rsid w:val="00ED0650"/>
    <w:rsid w:val="00EF3616"/>
    <w:rsid w:val="00F170EE"/>
    <w:rsid w:val="00F32A7D"/>
    <w:rsid w:val="00F42F90"/>
    <w:rsid w:val="00F703C6"/>
    <w:rsid w:val="00F818CD"/>
    <w:rsid w:val="00FA1447"/>
    <w:rsid w:val="00FA2F7D"/>
    <w:rsid w:val="00FA6C21"/>
    <w:rsid w:val="00FB4633"/>
    <w:rsid w:val="00FB56B3"/>
    <w:rsid w:val="00FB667E"/>
    <w:rsid w:val="00FC373C"/>
    <w:rsid w:val="00FC5668"/>
    <w:rsid w:val="00FE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AA1DA"/>
  <w15:docId w15:val="{E5DE1F72-D78B-4CE1-9065-1A4F5162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6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7396"/>
    <w:pPr>
      <w:ind w:left="720"/>
      <w:contextualSpacing/>
    </w:pPr>
  </w:style>
  <w:style w:type="table" w:styleId="TableGrid">
    <w:name w:val="Table Grid"/>
    <w:basedOn w:val="TableNormal"/>
    <w:rsid w:val="000E6D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1">
    <w:name w:val="Table Columns 1"/>
    <w:basedOn w:val="TableNormal"/>
    <w:rsid w:val="000E6D2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0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D0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B5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090584-9FE1-42BD-8F40-51DA959F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Green</dc:creator>
  <cp:lastModifiedBy>Emma Green</cp:lastModifiedBy>
  <cp:revision>10</cp:revision>
  <cp:lastPrinted>2015-11-09T10:16:00Z</cp:lastPrinted>
  <dcterms:created xsi:type="dcterms:W3CDTF">2017-10-24T09:18:00Z</dcterms:created>
  <dcterms:modified xsi:type="dcterms:W3CDTF">2017-10-30T10:40:00Z</dcterms:modified>
</cp:coreProperties>
</file>